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24DD3" w14:textId="4A0611A1" w:rsidR="007F4DAC" w:rsidRDefault="002D6216">
      <w:pPr>
        <w:rPr>
          <w:rFonts w:ascii="Times New Roman" w:hAnsi="Times New Roman" w:cs="Times New Roman"/>
        </w:rPr>
      </w:pPr>
      <w:r w:rsidRPr="002D6216">
        <w:rPr>
          <w:rFonts w:ascii="Times New Roman" w:hAnsi="Times New Roman" w:cs="Times New Roman"/>
        </w:rPr>
        <w:t xml:space="preserve">Supplemental </w:t>
      </w:r>
      <w:r w:rsidR="007F4DAC">
        <w:rPr>
          <w:rFonts w:ascii="Times New Roman" w:hAnsi="Times New Roman" w:cs="Times New Roman"/>
        </w:rPr>
        <w:t>materials</w:t>
      </w:r>
    </w:p>
    <w:p w14:paraId="2A0473F6" w14:textId="77777777" w:rsidR="007F4DAC" w:rsidRDefault="007F4DAC">
      <w:pPr>
        <w:rPr>
          <w:rFonts w:ascii="Times New Roman" w:hAnsi="Times New Roman" w:cs="Times New Roman"/>
        </w:rPr>
      </w:pPr>
    </w:p>
    <w:p w14:paraId="3C95ED2A" w14:textId="3F909DD9" w:rsidR="00214413" w:rsidRPr="002D6216" w:rsidRDefault="002D6216">
      <w:pPr>
        <w:rPr>
          <w:rFonts w:ascii="Times New Roman" w:hAnsi="Times New Roman" w:cs="Times New Roman"/>
        </w:rPr>
      </w:pPr>
      <w:r w:rsidRPr="002D6216">
        <w:rPr>
          <w:rFonts w:ascii="Times New Roman" w:hAnsi="Times New Roman" w:cs="Times New Roman"/>
        </w:rPr>
        <w:t>Table 1. Comparison of T1 characteristics for participant groups</w:t>
      </w:r>
    </w:p>
    <w:p w14:paraId="6494F1D5" w14:textId="77777777" w:rsidR="002D6216" w:rsidRDefault="002D6216"/>
    <w:tbl>
      <w:tblPr>
        <w:tblW w:w="8651" w:type="dxa"/>
        <w:jc w:val="center"/>
        <w:tblLayout w:type="fixed"/>
        <w:tblLook w:val="0420" w:firstRow="1" w:lastRow="0" w:firstColumn="0" w:lastColumn="0" w:noHBand="0" w:noVBand="1"/>
      </w:tblPr>
      <w:tblGrid>
        <w:gridCol w:w="4115"/>
        <w:gridCol w:w="1843"/>
        <w:gridCol w:w="1701"/>
        <w:gridCol w:w="992"/>
      </w:tblGrid>
      <w:tr w:rsidR="00214413" w:rsidRPr="002D6216" w14:paraId="04A51895" w14:textId="77777777" w:rsidTr="00FD45C9">
        <w:trPr>
          <w:tblHeader/>
          <w:jc w:val="center"/>
        </w:trPr>
        <w:tc>
          <w:tcPr>
            <w:tcW w:w="4115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844B0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00B5F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st wave only</w:t>
            </w: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br/>
              <w:t>(N=2312)</w:t>
            </w:r>
          </w:p>
        </w:tc>
        <w:tc>
          <w:tcPr>
            <w:tcW w:w="170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129E1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st and 2nd wave</w:t>
            </w: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br/>
              <w:t>(N=2695)</w:t>
            </w:r>
          </w:p>
        </w:tc>
        <w:tc>
          <w:tcPr>
            <w:tcW w:w="99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08BEF" w14:textId="6AB26ABB" w:rsidR="00214413" w:rsidRPr="002D6216" w:rsidRDefault="002D6216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</w:t>
            </w: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214413" w:rsidRPr="002D6216" w14:paraId="7554C8B7" w14:textId="77777777" w:rsidTr="00FD45C9">
        <w:trPr>
          <w:jc w:val="center"/>
        </w:trPr>
        <w:tc>
          <w:tcPr>
            <w:tcW w:w="4115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CCDEA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843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47648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A6DB0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EE85A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74B0792D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516C8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7CBB3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.8 (5.6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E7215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.6 (5.51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B8A95" w14:textId="589BD6CF" w:rsidR="00214413" w:rsidRPr="002D6216" w:rsidRDefault="002D6216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</w:t>
            </w: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214413" w:rsidRPr="002D6216" w14:paraId="478103B6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5A7B6" w14:textId="499B6DFD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Gender</w:t>
            </w:r>
            <w:r w:rsidR="002D621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(n [%]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FCE68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E24B9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3CF35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4CA66B35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846B1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Woma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CCB85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54 (58.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87148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05 (59.6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E80F7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93</w:t>
            </w:r>
          </w:p>
        </w:tc>
      </w:tr>
      <w:tr w:rsidR="00214413" w:rsidRPr="002D6216" w14:paraId="24075E25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BA42D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a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6169B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40 (40.7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E245C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73 (39.8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58E0E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02E29FD6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3679D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Transgender or gender-divers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AD864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 (0.5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C2C74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 (0.4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2137F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249B3ADD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A7B84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163F0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 (0.3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3D358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 (0.3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F92B1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1A635683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DEA5B" w14:textId="31A2F01C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rovince</w:t>
            </w:r>
            <w:r w:rsidR="002D621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(n [%]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48D22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736BC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B748F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78B22757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A9AC8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Alberta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0D786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33 (23.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92D09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99 (22.2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187C4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23</w:t>
            </w:r>
          </w:p>
        </w:tc>
      </w:tr>
      <w:tr w:rsidR="00214413" w:rsidRPr="002D6216" w14:paraId="41253E39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C3D33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Ontario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4AC76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38 (40.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90A07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28 (41.9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27C3E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4A6A60CB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0F988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Quebec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1B4AB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41 (36.4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CCAEE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68 (35.9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1D8E4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5CA6C850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02DE7" w14:textId="04206E1C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Immigrant generation</w:t>
            </w:r>
            <w:r w:rsidR="002D621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(n [%]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DE5CF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62FCE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4EA8C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3D73FEAF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F7B89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First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2DB69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7 (18.5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81E2A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2 (18.3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A14FC" w14:textId="5F561E74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</w:t>
            </w:r>
            <w:r w:rsid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14413" w:rsidRPr="002D6216" w14:paraId="43A28213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E5212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Second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F55DB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46 (19.3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D79D2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33 (23.5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716CD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0750A6D9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4F74E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Third or mor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05476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17 (61.3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506A3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59 (57.8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C77E8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30B05C7C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D82B6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C5C94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 (1.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87926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 (0.4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C8969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5CFCE452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8C4A1" w14:textId="3144D870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eligiosity</w:t>
            </w:r>
            <w:r w:rsidR="002D621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(n [%]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C4E8C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E26A8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DADAF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2E4EF223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FFE25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No religio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5C1EA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00 (47.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CD3D9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38 (49.6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7FB42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01</w:t>
            </w:r>
          </w:p>
        </w:tc>
      </w:tr>
      <w:tr w:rsidR="00214413" w:rsidRPr="002D6216" w14:paraId="4DC13CDA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BF66B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Religiou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92835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99 (47.5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86214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39 (46.0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77787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28227EFF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843A0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70F17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3 (4.9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AC784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8 (4.4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4C47A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56FE44F9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ECE15" w14:textId="485C5BB0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Marital status</w:t>
            </w:r>
            <w:r w:rsidR="002D621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(n [%]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4E67B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AB0E8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1A547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4AAE3766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8D66E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Never married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71FDD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53 (54.2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E3C52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40 (49.7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D0A3B" w14:textId="44F811BB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214413" w:rsidRPr="002D6216" w14:paraId="30E13B9D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02637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Divorced/separated/widowed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6BD81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1 (2.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1008A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7 (2.5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E7F95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7C218E43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8D0A0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arried/common law/living together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854C2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62 (41.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846A9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70 (47.1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B6D01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762D6849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B9B73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74F0A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 (1.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FF852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 (0.7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6126B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0EAE2639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6BB6B" w14:textId="2CF797A4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Education</w:t>
            </w:r>
            <w:r w:rsidR="002D621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(n [%]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0DE4C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CEF11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C1067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1F2DBD61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D1FBD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None/Less than high school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776FF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8 (2.5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CC63E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 (1.7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DF571" w14:textId="12B0FA4E" w:rsidR="00214413" w:rsidRPr="002D6216" w:rsidRDefault="002D6216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</w:t>
            </w: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214413" w:rsidRPr="002D6216" w14:paraId="3D45A7B5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6F719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High school graduat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25126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2 (20.8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FFB31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9 (14.8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45F37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65EF7553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FA5B8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  Apprenticeship, technical institute, </w:t>
            </w:r>
            <w:proofErr w:type="gramStart"/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rade</w:t>
            </w:r>
            <w:proofErr w:type="gramEnd"/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or vocational school (any year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54AF4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5 (6.3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93495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1 (6.0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2E59D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7154EE06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4E152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College, CEGEP or other non-university certificate or diploma (any year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4DD68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31 (23.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EB7B8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73 (21.3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AFEFD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78F2485E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C4C45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  University certificate, </w:t>
            </w:r>
            <w:proofErr w:type="gramStart"/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iploma</w:t>
            </w:r>
            <w:proofErr w:type="gramEnd"/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or degree (any year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6E914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68 (46.2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88154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04 (55.8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63DEB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794D52CC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F42DA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44CB0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 (1.2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EA4D9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 (0.5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71069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6E8BE766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E6754" w14:textId="02E511EB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Income</w:t>
            </w:r>
            <w:r w:rsidR="002D621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(n [%]) 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EC7DF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6A55B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26AE6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3DA6EDBB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918D6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$19,999 or les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A890F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1 (9.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8CA96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4 (5.3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09092" w14:textId="578FD214" w:rsidR="00214413" w:rsidRPr="002D6216" w:rsidRDefault="002D6216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</w:t>
            </w: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214413" w:rsidRPr="002D6216" w14:paraId="1F88AFB2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AFDB8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Between $20,000 and $39,999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44D12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3 (13.5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D5B1F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5 (12.4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D74D9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0566E6C6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90891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Between $40,000 and $59,999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A98C4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7 (15.9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354DE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0 (14.1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BB54B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4781631C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FFC51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Between $60,000 and $79,999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F86B8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3 (15.7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00BC5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1 (14.9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076FC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05B535F9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4008A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Between $80,000 and $99,999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58007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5 (12.3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D7AD7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6 (15.4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E4BF8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03A93975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452DF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$100,000 or mor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FE71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38 (23.3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D0F31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41 (27.5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C91FB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625A4D2B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DE6F1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1702F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5 (9.7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9A39A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8 (10.3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60D55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06FDFF89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F5BEA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sychological distres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5EC10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DE34D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5D15E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15C7D319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0CBF6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D881E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77 (0.60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BA204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69 (0.567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3595B" w14:textId="46C0A91C" w:rsidR="00214413" w:rsidRPr="002D6216" w:rsidRDefault="002D6216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</w:t>
            </w: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214413" w:rsidRPr="002D6216" w14:paraId="5C365D70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A3429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FC6B5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4 (6.2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70856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6 (5.8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7AB5F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02DCF303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B6A54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rust in government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AEDC9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1069E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7C9FE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196B326C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3767B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535F7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67 (1.1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3F0B7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65 (1.1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667DB" w14:textId="68245F8D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1</w:t>
            </w:r>
            <w:r w:rsid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14413" w:rsidRPr="002D6216" w14:paraId="6EAC5871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A285C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B2412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6 (2.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3876E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9 (2.2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F45FA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6EB2A52C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9D1F9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OVID-19 conspiracy theory 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91F17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A82D6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9F82C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7021C539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771A8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030CB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4 (1.2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CB1C5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99 (1.21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C73C3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96</w:t>
            </w:r>
          </w:p>
        </w:tc>
      </w:tr>
      <w:tr w:rsidR="00214413" w:rsidRPr="002D6216" w14:paraId="68A72FE9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81431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B78A4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2 (4.8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FE114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7 (5.1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A8A45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2CD6DC43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5FC58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OVID-19 conspiracy theory 2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EC217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8CB97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73486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422A800C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CB92D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  Mean (SD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8CE16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72 (1.1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6FA8E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66 (1.11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70E41" w14:textId="56728FE5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79</w:t>
            </w:r>
          </w:p>
        </w:tc>
      </w:tr>
      <w:tr w:rsidR="00214413" w:rsidRPr="002D6216" w14:paraId="5B4EA1DA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F1B2E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2B735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8 (5.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B6411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2 (4.9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AA4BC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664146C5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41510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OVID-19 conspiracy theory 3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90418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EDB2C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AE148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29E9D596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4D592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2325A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68 (1.1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2B1B0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61 (1.05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784AD" w14:textId="04071EB5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0</w:t>
            </w:r>
          </w:p>
        </w:tc>
      </w:tr>
      <w:tr w:rsidR="00214413" w:rsidRPr="002D6216" w14:paraId="6ADEDD5A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3B52F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A8FD0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8 (6.8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BD9D6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9 (7.4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08DDA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08173E30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EC65A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OVID-19 conspiracy theory 4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C1987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C17AD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52B34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75740FF0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9782C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42DCA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26 (1.3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D7752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12 (1.26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775EF" w14:textId="4F08FC91" w:rsidR="00214413" w:rsidRPr="002D6216" w:rsidRDefault="002D6216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</w:t>
            </w: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214413" w:rsidRPr="002D6216" w14:paraId="1F705238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45A49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84BCE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3 (4.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0FAE7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6 (3.9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61F6C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28DBC4ED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EFBF8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ocial support (total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539D3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84099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30B77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28A30A23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E72C5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5ABA9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.6 (10.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73FCD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.0 (10.6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740F0" w14:textId="26CE386B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214413" w:rsidRPr="002D6216" w14:paraId="07F6888D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8A294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1D4A4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8 (2.9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77F5B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0 (3.7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D8F7D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45C023F5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15068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Vaccine attitudes (VAX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66EB0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125A9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EA86D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1D8FFDE9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036FB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A383E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33 (1.2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C5C24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26 (1.25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7C511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03</w:t>
            </w:r>
          </w:p>
        </w:tc>
      </w:tr>
      <w:tr w:rsidR="00214413" w:rsidRPr="002D6216" w14:paraId="62829F19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C9A3A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580F4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6 (11.5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10155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4 (11.7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CFAE9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40FC640B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E75D9" w14:textId="780C55FA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Vaccination hesitancy</w:t>
            </w:r>
            <w:r w:rsidR="002D621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(n [%]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BD1A9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71358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DCD5E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52BBB367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6CC1E" w14:textId="6BBC7BA6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  Do not intend to </w:t>
            </w:r>
            <w:r w:rsidR="00491F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et</w:t>
            </w: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vaccinated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177BD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8 (5.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B4328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8 (5.5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C49E5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85</w:t>
            </w:r>
          </w:p>
        </w:tc>
      </w:tr>
      <w:tr w:rsidR="00214413" w:rsidRPr="002D6216" w14:paraId="31CD8F34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E4EC3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Hesitant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0483C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6 (11.9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004E2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3 (12.4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818D6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147CBB66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B7FFA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Not hesitant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97B9B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63 (80.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79E5C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67 (80.4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2F9FA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792B4047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DE7CA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1D88B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5 (2.4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D341F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 (1.7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56B1E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644D264F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DD098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Vaccine factor 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800CE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3B168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9C310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19E804D7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39B4F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A1425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93 (1.7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39F64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95 (1.64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691E6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81</w:t>
            </w:r>
          </w:p>
        </w:tc>
      </w:tr>
      <w:tr w:rsidR="00214413" w:rsidRPr="002D6216" w14:paraId="063B885B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E6F3D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E6DC6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5 (2.8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60D17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7 (2.9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0DBC2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688C14B6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ACD99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Vaccine factor 2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E2573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F6F77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3F508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25154121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37E08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6D2AB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37 (1.7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CDB30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38 (1.75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19DF3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87</w:t>
            </w:r>
          </w:p>
        </w:tc>
      </w:tr>
      <w:tr w:rsidR="00214413" w:rsidRPr="002D6216" w14:paraId="1F3090C0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05E43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D10EC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7 (2.5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F0CBF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7 (2.5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8BB26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064BC550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DD777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Vaccine factor 3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FAF2B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FF4A3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90042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2DE04E23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D3FAB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04009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67 (1.6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58CF6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68 (1.57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D7E3B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11</w:t>
            </w:r>
          </w:p>
        </w:tc>
      </w:tr>
      <w:tr w:rsidR="00214413" w:rsidRPr="002D6216" w14:paraId="420B2D0B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2711B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9CADC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3 (2.3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840A7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3 (2.7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4FB58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04728856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BE32D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Vaccine factor 4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70991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6DFCF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4E3C2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43947EC6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4EC36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6AA76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12 (1.7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63859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10 (1.7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C931C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24</w:t>
            </w:r>
          </w:p>
        </w:tc>
      </w:tr>
      <w:tr w:rsidR="00214413" w:rsidRPr="002D6216" w14:paraId="48048AF7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05775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8020F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 (1.9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4027F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4 (2.0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07E28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4E9979F8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3F5AD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Vaccine factor 5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4E6C8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66718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DAE6D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40F78284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8F5A2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44030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35 (1.5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F407C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38 (1.49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9C716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39</w:t>
            </w:r>
          </w:p>
        </w:tc>
      </w:tr>
      <w:tr w:rsidR="00214413" w:rsidRPr="002D6216" w14:paraId="2B9DEE02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6CE87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E0350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 (1.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1C7AF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1 (1.9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68A8C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12187B93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091B3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Vaccine factor 6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26B19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38D93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B2508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5D9D0E8A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97DCF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C4C03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87 (1.5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CD274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85 (1.53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26AEF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45</w:t>
            </w:r>
          </w:p>
        </w:tc>
      </w:tr>
      <w:tr w:rsidR="00214413" w:rsidRPr="002D6216" w14:paraId="102984CC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3BB6B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9E5F1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1 (2.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721F3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4 (2.7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E2120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0CE9423A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8341E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Vaccine factor 7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42A9B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34FA2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2ACBB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6728345C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E58B3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DBC9F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00 (1.7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9E152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10 (1.7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60485" w14:textId="3A7EEEDD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4</w:t>
            </w:r>
            <w:r w:rsid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14413" w:rsidRPr="002D6216" w14:paraId="0B6DD7C5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DA9A8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24BA6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 (1.7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D134B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2 (2.7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A04FB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4021C69B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B5817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Vaccine factor 8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F34AF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4FE9C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862C3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6473DF16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CF435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19588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57 (1.7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25B0C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62 (1.73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BB0A1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19</w:t>
            </w:r>
          </w:p>
        </w:tc>
      </w:tr>
      <w:tr w:rsidR="00214413" w:rsidRPr="002D6216" w14:paraId="29EE60CF" w14:textId="77777777" w:rsidTr="00FD45C9">
        <w:trPr>
          <w:jc w:val="center"/>
        </w:trPr>
        <w:tc>
          <w:tcPr>
            <w:tcW w:w="4115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23D96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1813B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9 (3.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770D4" w14:textId="77777777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 (2.6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037ED" w14:textId="77777777" w:rsidR="00214413" w:rsidRPr="002D6216" w:rsidRDefault="00214413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4413" w:rsidRPr="002D6216" w14:paraId="019E284C" w14:textId="77777777" w:rsidTr="00FD45C9">
        <w:trPr>
          <w:jc w:val="center"/>
        </w:trPr>
        <w:tc>
          <w:tcPr>
            <w:tcW w:w="8651" w:type="dxa"/>
            <w:gridSpan w:val="4"/>
            <w:tcBorders>
              <w:top w:val="single" w:sz="16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4A0EB" w14:textId="583A8A69" w:rsidR="00214413" w:rsidRPr="002D6216" w:rsidRDefault="00000000" w:rsidP="002D62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te.</w:t>
            </w:r>
            <w:r w:rsid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D621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D: standard deviation</w:t>
            </w:r>
          </w:p>
        </w:tc>
      </w:tr>
    </w:tbl>
    <w:p w14:paraId="2B7CA5AE" w14:textId="7E8E7C85" w:rsidR="0096541C" w:rsidRPr="007F4DAC" w:rsidRDefault="0096541C">
      <w:pPr>
        <w:rPr>
          <w:rFonts w:ascii="Times New Roman" w:hAnsi="Times New Roman" w:cs="Times New Roman"/>
        </w:rPr>
      </w:pPr>
    </w:p>
    <w:p w14:paraId="155D4D40" w14:textId="77777777" w:rsidR="007F4DAC" w:rsidRDefault="007F4D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B4BFEDD" w14:textId="0057CFCC" w:rsidR="007F4DAC" w:rsidRDefault="007F4DAC">
      <w:pPr>
        <w:rPr>
          <w:rFonts w:ascii="Times New Roman" w:hAnsi="Times New Roman" w:cs="Times New Roman"/>
        </w:rPr>
      </w:pPr>
      <w:r w:rsidRPr="007F4DAC">
        <w:rPr>
          <w:rFonts w:ascii="Times New Roman" w:hAnsi="Times New Roman" w:cs="Times New Roman"/>
        </w:rPr>
        <w:lastRenderedPageBreak/>
        <w:t xml:space="preserve">Table 2. </w:t>
      </w:r>
      <w:r>
        <w:rPr>
          <w:rFonts w:ascii="Times New Roman" w:hAnsi="Times New Roman" w:cs="Times New Roman"/>
        </w:rPr>
        <w:t xml:space="preserve">Comparison of </w:t>
      </w:r>
      <w:r w:rsidRPr="007F4DAC">
        <w:rPr>
          <w:rFonts w:ascii="Times New Roman" w:hAnsi="Times New Roman" w:cs="Times New Roman"/>
        </w:rPr>
        <w:t xml:space="preserve">characteristics </w:t>
      </w:r>
      <w:r w:rsidR="00FD45C9">
        <w:rPr>
          <w:rFonts w:ascii="Times New Roman" w:hAnsi="Times New Roman" w:cs="Times New Roman"/>
        </w:rPr>
        <w:t xml:space="preserve">at T1 </w:t>
      </w:r>
      <w:r>
        <w:rPr>
          <w:rFonts w:ascii="Times New Roman" w:hAnsi="Times New Roman" w:cs="Times New Roman"/>
        </w:rPr>
        <w:t xml:space="preserve">between </w:t>
      </w:r>
      <w:r w:rsidR="00B35BB9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vaccine hesitancy groups</w:t>
      </w:r>
      <w:r w:rsidRPr="007F4DAC">
        <w:rPr>
          <w:rFonts w:ascii="Times New Roman" w:hAnsi="Times New Roman" w:cs="Times New Roman"/>
        </w:rPr>
        <w:t xml:space="preserve"> </w:t>
      </w:r>
      <w:r w:rsidR="00B35BB9">
        <w:rPr>
          <w:rFonts w:ascii="Times New Roman" w:hAnsi="Times New Roman" w:cs="Times New Roman"/>
        </w:rPr>
        <w:t>at T1</w:t>
      </w:r>
    </w:p>
    <w:p w14:paraId="605D19F1" w14:textId="6EB920C5" w:rsidR="007F4DAC" w:rsidRDefault="007F4DAC">
      <w:pPr>
        <w:rPr>
          <w:rFonts w:ascii="Times New Roman" w:hAnsi="Times New Roman" w:cs="Times New Roman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597"/>
        <w:gridCol w:w="1376"/>
        <w:gridCol w:w="1229"/>
        <w:gridCol w:w="1311"/>
        <w:gridCol w:w="839"/>
      </w:tblGrid>
      <w:tr w:rsidR="00FD45C9" w:rsidRPr="00370747" w14:paraId="5366D565" w14:textId="77777777" w:rsidTr="00FD45C9">
        <w:trPr>
          <w:tblHeader/>
          <w:jc w:val="center"/>
        </w:trPr>
        <w:tc>
          <w:tcPr>
            <w:tcW w:w="2153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5C2E9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4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35305" w14:textId="6F6B14ED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Do not intend to </w:t>
            </w:r>
            <w:r w:rsidR="00491F7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et</w:t>
            </w: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vaccinated</w:t>
            </w: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br/>
              <w:t>(N=266)</w:t>
            </w:r>
          </w:p>
        </w:tc>
        <w:tc>
          <w:tcPr>
            <w:tcW w:w="736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4894A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esitant</w:t>
            </w: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br/>
              <w:t>(N=609)</w:t>
            </w:r>
          </w:p>
        </w:tc>
        <w:tc>
          <w:tcPr>
            <w:tcW w:w="785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37E46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t hesitant</w:t>
            </w: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br/>
              <w:t>(N=4030)</w:t>
            </w:r>
          </w:p>
        </w:tc>
        <w:tc>
          <w:tcPr>
            <w:tcW w:w="502" w:type="pc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04293" w14:textId="2CA50BFD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</w:t>
            </w: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FD45C9" w:rsidRPr="00370747" w14:paraId="0E73F8FC" w14:textId="77777777" w:rsidTr="00FD45C9">
        <w:trPr>
          <w:jc w:val="center"/>
        </w:trPr>
        <w:tc>
          <w:tcPr>
            <w:tcW w:w="2153" w:type="pct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57549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824" w:type="pct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13314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183FE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19FAE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7D284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27751A42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385A9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B5B04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.3 (5.53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F9240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.0 (5.45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A8D60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.7 (5.65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E5378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25</w:t>
            </w:r>
          </w:p>
        </w:tc>
      </w:tr>
      <w:tr w:rsidR="00FD45C9" w:rsidRPr="00370747" w14:paraId="4FADDF77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D0C99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93362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4FC5C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23361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A07E7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69AB6470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2BB0F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Woman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F1EB1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2 (60.9%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949E3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3 (66.2%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45E48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33 (57.9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1E1AC" w14:textId="273D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FD45C9" w:rsidRPr="00370747" w14:paraId="747B4DEA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91E89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an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565A7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9 (37.2%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9A97C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2 (33.2%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7D096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71 (41.5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A02D3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40020F15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8EE1D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Transgender or gender-diverse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39BCA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0.4%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C5247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 (0.5%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D229F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 (0.4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5E368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642A5416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96DAD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13F8B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(1.5%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F8C16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E2AF8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 (0.2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3330D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5F3B7263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8AC14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E5E2B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F8ED6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75AD8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4E5AB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4F29E5A7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032AF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Alberta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51A92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5 (28.2%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93952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4 (26.9%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8AFF1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65 (21.5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29061" w14:textId="2DA8D18A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</w:t>
            </w: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D45C9" w:rsidRPr="00370747" w14:paraId="5A4CF345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C20CC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Ontario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2DF85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8 (33.1%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5A7A5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5 (45.2%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D0C81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58 (41.1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5871C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22F1ADDD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D7D73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Quebec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28762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3 (38.7%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095F0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0 (27.9%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50223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07 (37.4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FCC6A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4C80E15C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7C955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Immigrant generation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397BF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15A5F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4BC23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26B73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47B2CDDF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26450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First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EF506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 (11.7%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AEE93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5 (20.5%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F5FF0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41 (18.4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02832" w14:textId="7A9A79BC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FD45C9" w:rsidRPr="00370747" w14:paraId="27D54F3E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0CE56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Second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8896B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1 (19.2%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C8EFC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4 (23.6%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62D77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64 (21.4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B18DB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75E31D8C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DD484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Third or more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EA15E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2 (68.4%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1960D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9 (55.7%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630C9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01 (59.6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A7479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61673E7A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16AAA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5B753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0.8%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6D480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31B2C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 (0.6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65DBF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2ACC1830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4C335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eligiosity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1AFE2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52C99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CA59A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9CB60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32226B33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8BC15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No religion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458E2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1 (45.5%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29544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3 (44.8%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53042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11 (49.9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95D06" w14:textId="16C6E670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D45C9" w:rsidRPr="00370747" w14:paraId="75290C76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749F5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Religious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D3252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2 (49.6%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02012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9 (50.7%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B39CA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53 (46.0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4DFC2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4D820A9C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FF5CA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52804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 (4.9%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CEEEE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 (4.4%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6F341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6 (4.1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EF9CE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1797C602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DD40C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C8DE1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BA916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27B3E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EF9F3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069396BF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3EF54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Never married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130A0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6 (51.1%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32C11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5 (46.8%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E35A8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27 (52.8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D51B0" w14:textId="678322E3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FD45C9" w:rsidRPr="00370747" w14:paraId="1DCA60A1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ACDA3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Divorced/separated/widowed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FE585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 (2.3%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4EA18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 (3.3%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57F33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7 (2.4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D9142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363C81DA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9B72F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arried/common law/living together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576D7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9 (44.7%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CFE2F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0 (49.3%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01004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67 (43.8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3331C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5A2EF02B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E6961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D7845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1.9%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BB43A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(0.7%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DE1A7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 (1.0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66934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10113A01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09157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489C6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66298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1501C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B3BC7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5B2C484B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B03BD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None/Less than high school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B5F85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 (5.6%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C66E1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 (4.8%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39F6D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4 (1.3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802B2" w14:textId="5A465182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</w:t>
            </w: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D45C9" w:rsidRPr="00370747" w14:paraId="5701350E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E5916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High school graduate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C73CB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2 (30.8%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2DB35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2 (26.6%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05D63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14 (15.2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B96B3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2E238CCE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D46BB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  Apprenticeship, technical institute, </w:t>
            </w:r>
            <w:proofErr w:type="gramStart"/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rade</w:t>
            </w:r>
            <w:proofErr w:type="gramEnd"/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or vocational school (any year)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F5C4E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 (12.4%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51D82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7 (9.4%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A0A20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8 (5.2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337E1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79A64329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D7B0D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College, CEGEP or other non-university certificate or diploma (any year)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66EBF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8 (29.3%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38B19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0 (23.0%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C25A1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65 (21.5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C92BE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34765C6C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B6850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  University certificate, </w:t>
            </w:r>
            <w:proofErr w:type="gramStart"/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iploma</w:t>
            </w:r>
            <w:proofErr w:type="gramEnd"/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or degree (any year)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DBEFA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7 (21.4%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41E51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8 (35.8%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BC452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55 (56.0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74EC9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27B4A173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46830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DC1D1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0.4%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15A98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 (0.5%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D7A2C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 (0.8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4B4AF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6803E83F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286A0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39DC4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8226C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D683E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4F8A6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6D130B6C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1A0F5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$19,999 or less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8E2AB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 (14.7%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CAA24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4 (12.2%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7EFC3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4 (6.1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5C6A9" w14:textId="7EF87A9E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</w:t>
            </w: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D45C9" w:rsidRPr="00370747" w14:paraId="6386C7D4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A19C3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Between $20,000 and $39,999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AF421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 (16.2%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468DB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7 (17.6%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795B6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9 (11.9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76691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1D61F6B5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CF34C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Between $40,000 and $59,999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E77F0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 (13.2%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BF70B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5 (17.2%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15E6D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88 (14.6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05823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1AA910D4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235E0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Between $60,000 and $79,999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9AE16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 (15.8%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8686B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5 (15.6%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AB653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18 (15.3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165BE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644ED38D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75095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Between $80,000 and $99,999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B4D7A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 (12.8%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829FF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 (10.8%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FEBF7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89 (14.6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C0B6A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4EC9521A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6A43C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$100,000 or more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76DBB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4 (16.5%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99A44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5 (17.2%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FFBCA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20 (27.8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B7376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75DFE5DC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FA04A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4FF7E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 (10.9%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A38A0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7 (9.4%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B2047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2 (9.7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20894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23CF429A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22FCB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sychological distress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056CA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E4745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0EB46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EB8AA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2ADFC959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AD68D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5B970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63 (0.566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7CBD6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82 (0.646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3BBE4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72 (0.577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BEA13" w14:textId="10A51BD6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</w:t>
            </w: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D45C9" w:rsidRPr="00370747" w14:paraId="3552FF17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C2B47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53BBB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 (7.5%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12EDB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 (6.7%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F4AB3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4 (5.3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15EEA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192718D5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0E527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rust in government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3F42A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AD7C8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4FC68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3F913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5184EB10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06F6F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FB6D0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81 (1.02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519F7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29 (0.985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1C862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78 (1.11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14585" w14:textId="3B8C957D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</w:t>
            </w: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D45C9" w:rsidRPr="00370747" w14:paraId="2C642212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AA64B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A7126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 (2.3%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399D8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 (2.8%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1C18B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 (1.7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AD5AD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31359CDA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BC650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OVID-19 conspiracy theory 1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3A043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802D4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16CB7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458F5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277E74CD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F15C2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2A704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80 (1.32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E21E3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70 (1.28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6EEB7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78 (1.04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08F84" w14:textId="5D5FD7CA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</w:t>
            </w: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D45C9" w:rsidRPr="00370747" w14:paraId="25EEFE1E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398A4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39FF2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 (6.8%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BF4FC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 (6.4%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23ADE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1 (4.0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92FE3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40A01304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798E4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lastRenderedPageBreak/>
              <w:t>COVID-19 conspiracy theory 2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1546B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074CB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D8D7A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9535E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20480EC5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6606F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E7651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35 (1.47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DBBCB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27 (1.29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A47B2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48 (0.928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D2F30" w14:textId="5DBE7293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</w:t>
            </w: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D45C9" w:rsidRPr="00370747" w14:paraId="0735897D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B6D3E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A968D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 (7.5%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E6D73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6 (7.6%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9A088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6 (3.9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04D62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5C5C23CC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82E91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OVID-19 conspiracy theory 3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F4653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982DE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E58A4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B44D3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5508AEA2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63E72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6867D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72 (1.50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2328A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98 (1.19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9BCC3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52 (0.986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B5C81" w14:textId="663B424E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</w:t>
            </w: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D45C9" w:rsidRPr="00370747" w14:paraId="611CB9DB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05ABD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5CEFC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 (12.8%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2A0F2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7 (11.0%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52014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4 (5.6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C9A01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5762C174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2E7D2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OVID-19 conspiracy theory 4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424ED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9766F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14E1A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E03C1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0E765FD3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45DC7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E5E93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98 (1.23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F31F5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84 (1.27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C347C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96 (1.15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64087" w14:textId="5EE4C88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</w:t>
            </w: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D45C9" w:rsidRPr="00370747" w14:paraId="20E4E493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6E0E4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E705B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 (5.6%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931B2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 (5.7%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43CF4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2 (3.0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31476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240B542F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19447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ocial support (total)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2161A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6A0AA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E5C97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30DF6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335453A8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9634B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31461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.8 (12.2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1A8CE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.2 (11.2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598F7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.8 (10.2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A0311" w14:textId="03C115C1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</w:t>
            </w: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D45C9" w:rsidRPr="00370747" w14:paraId="12FF0840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A1B83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E555F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 (6.0%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DDCC0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 (4.8%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A9747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9 (2.7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A5D6D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632515D0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C3712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Vaccine attitudes (VAX)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993BD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5B093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3B511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639D3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2C43A8BE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2B551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2955A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62 (1.07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88EFD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39 (0.872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24BF7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98 (1.06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90437" w14:textId="534C97A0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</w:t>
            </w: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D45C9" w:rsidRPr="00370747" w14:paraId="39D60E06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D571E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3E86D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 (16.2%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85EDB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3 (16.9%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BFFC8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6 (9.8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057D2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41E90A17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4C409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Vaccine factor 1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16E86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A020B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D2109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92339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5BD1A06E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4D9AB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F2946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72 (2.07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F2618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38 (1.67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51B06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82 (1.65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A6069" w14:textId="0E36A0BA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</w:t>
            </w: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D45C9" w:rsidRPr="00370747" w14:paraId="70AEA6CE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47CFF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BFEBC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 (6.0%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81956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 (3.0%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0C412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3 (2.3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EB97D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650EE702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22817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Vaccine factor 2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8F2EA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BDEE3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2892E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54D99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3A42A827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11E75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A231B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44 (2.05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189E9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35 (1.64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4BE4F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15 (1.67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5B08C" w14:textId="5EBB0156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</w:t>
            </w: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D45C9" w:rsidRPr="00370747" w14:paraId="44FE7F17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9A9F9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A8C14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 (4.1%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C8DD8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 (1.8%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A623F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9 (2.2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7FAD5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26D7EB2F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E7AA8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Vaccine factor 3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46F0D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50E7B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94678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155DE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037A2199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63321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456A7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33 (1.85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CFA17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28 (1.54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331C1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54 (1.55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87415" w14:textId="76FC92CC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</w:t>
            </w: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D45C9" w:rsidRPr="00370747" w14:paraId="47E33B1A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7A77F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1A6D3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 (4.5%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9D7E0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 (2.0%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B8371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6 (2.1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E6270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3C62FEE7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F3B2B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Vaccine factor 4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DE1F3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1EE89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8CDA5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5FE8C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3B1E9A6C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9A6AE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C34FC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69 (1.92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95DE0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23 (1.59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301F0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12 (1.73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E2A6E" w14:textId="3FA6A95E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</w:t>
            </w: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D45C9" w:rsidRPr="00370747" w14:paraId="5A7DB0AB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7009F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F9001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 (4.5%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451B4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 (1.8%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F29FA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0 (1.5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A2F84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65005793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F8888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Vaccine factor 5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59F46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C206A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45023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30915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0C7E9F5B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C8049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26137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43 (1.77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835A6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64 (1.48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F03C2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55 (1.45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01D3E" w14:textId="0E2C6A10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</w:t>
            </w: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D45C9" w:rsidRPr="00370747" w14:paraId="1CCEC9DA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412A3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BFA57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 (3.8%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FB0A6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 (1.8%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8B05E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7 (1.4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2B461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1371C8AE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27727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Vaccine factor 6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1ED87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2567E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D02C2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F7E01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49AA686C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C664C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D3618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30 (1.74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1114E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88 (1.44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1CE53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84 (1.56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5430F" w14:textId="0631D6E0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</w:t>
            </w: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D45C9" w:rsidRPr="00370747" w14:paraId="19E9B926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4C623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1EA74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 (5.6%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C57C2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 (2.6%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F6B71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8 (2.2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9B035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6F092971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09CC1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Vaccine factor 7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A6990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07DCB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6D5B2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0FEBB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4C6D0B4D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7C844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AA80D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92 (1.83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DE246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09 (1.59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E7277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05 (1.74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A33AC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75</w:t>
            </w:r>
          </w:p>
        </w:tc>
      </w:tr>
      <w:tr w:rsidR="00FD45C9" w:rsidRPr="00370747" w14:paraId="143D9596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75D32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F00EF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 (5.3%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3AC64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 (2.3%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92A75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9 (1.7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E91D6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77FAF89D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062FA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Vaccine factor 8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1CF3D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81667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02C95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B2EB1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2B66051C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0A7B4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E8A37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65 (1.99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95A7D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75 (1.74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14694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56 (1.71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D5517" w14:textId="54AAA155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7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D45C9" w:rsidRPr="00370747" w14:paraId="08227F7F" w14:textId="77777777" w:rsidTr="00FD45C9">
        <w:trPr>
          <w:jc w:val="center"/>
        </w:trPr>
        <w:tc>
          <w:tcPr>
            <w:tcW w:w="2153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ECE07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824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2A7A1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 (6.4%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59119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 (2.5%)</w:t>
            </w:r>
          </w:p>
        </w:tc>
        <w:tc>
          <w:tcPr>
            <w:tcW w:w="785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C3C1B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2 (2.3%)</w:t>
            </w:r>
          </w:p>
        </w:tc>
        <w:tc>
          <w:tcPr>
            <w:tcW w:w="502" w:type="pct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AB159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C9" w:rsidRPr="00370747" w14:paraId="49AD2308" w14:textId="77777777" w:rsidTr="00FD45C9">
        <w:trPr>
          <w:jc w:val="center"/>
        </w:trPr>
        <w:tc>
          <w:tcPr>
            <w:tcW w:w="5000" w:type="pct"/>
            <w:gridSpan w:val="5"/>
            <w:tcBorders>
              <w:top w:val="single" w:sz="16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1EEA6" w14:textId="77777777" w:rsidR="00FD45C9" w:rsidRPr="00370747" w:rsidRDefault="00FD45C9" w:rsidP="00FD45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7074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te. SD: standard deviation</w:t>
            </w:r>
          </w:p>
        </w:tc>
      </w:tr>
    </w:tbl>
    <w:p w14:paraId="4F2B06D3" w14:textId="2A22DA40" w:rsidR="007F4DAC" w:rsidRDefault="007F4DAC">
      <w:pPr>
        <w:rPr>
          <w:rFonts w:ascii="Times New Roman" w:hAnsi="Times New Roman" w:cs="Times New Roman"/>
        </w:rPr>
      </w:pPr>
    </w:p>
    <w:p w14:paraId="161B8319" w14:textId="38811240" w:rsidR="00FD45C9" w:rsidRDefault="00FD45C9">
      <w:pPr>
        <w:rPr>
          <w:rFonts w:ascii="Times New Roman" w:hAnsi="Times New Roman" w:cs="Times New Roman"/>
        </w:rPr>
      </w:pPr>
    </w:p>
    <w:p w14:paraId="6FDB044B" w14:textId="77777777" w:rsidR="00B35BB9" w:rsidRDefault="00B35B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B98EAD8" w14:textId="43CB7883" w:rsidR="00FD45C9" w:rsidRDefault="00FD45C9" w:rsidP="00FD45C9">
      <w:pPr>
        <w:rPr>
          <w:rFonts w:ascii="Times New Roman" w:hAnsi="Times New Roman" w:cs="Times New Roman"/>
        </w:rPr>
      </w:pPr>
      <w:r w:rsidRPr="00FD45C9">
        <w:rPr>
          <w:rFonts w:ascii="Times New Roman" w:hAnsi="Times New Roman" w:cs="Times New Roman"/>
        </w:rPr>
        <w:lastRenderedPageBreak/>
        <w:t>Table 3. Cronbach’s alphas and McDonald’s Omegas for relevant measures, at T1 and T2 respectively (N = 2695)</w:t>
      </w:r>
    </w:p>
    <w:p w14:paraId="4E086A8F" w14:textId="77777777" w:rsidR="00FD45C9" w:rsidRPr="00FD45C9" w:rsidRDefault="00FD45C9" w:rsidP="00FD45C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219"/>
        <w:gridCol w:w="1401"/>
        <w:gridCol w:w="1276"/>
        <w:gridCol w:w="1261"/>
      </w:tblGrid>
      <w:tr w:rsidR="00FD45C9" w:rsidRPr="00FD45C9" w14:paraId="4D49BE09" w14:textId="77777777" w:rsidTr="00FD45C9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14763CDC" w14:textId="77777777" w:rsidR="00FD45C9" w:rsidRPr="00FD45C9" w:rsidRDefault="00FD45C9" w:rsidP="004B40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0975FA" w14:textId="77777777" w:rsidR="00FD45C9" w:rsidRPr="00FD45C9" w:rsidRDefault="00FD45C9" w:rsidP="004B40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4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1</w:t>
            </w:r>
          </w:p>
        </w:tc>
        <w:tc>
          <w:tcPr>
            <w:tcW w:w="24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FFB82F" w14:textId="77777777" w:rsidR="00FD45C9" w:rsidRPr="00FD45C9" w:rsidRDefault="00FD45C9" w:rsidP="004B40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FD4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2</w:t>
            </w:r>
          </w:p>
        </w:tc>
      </w:tr>
      <w:tr w:rsidR="00FD45C9" w:rsidRPr="00FD45C9" w14:paraId="6394474E" w14:textId="77777777" w:rsidTr="00FD45C9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210C4CBE" w14:textId="77777777" w:rsidR="00FD45C9" w:rsidRPr="00FD45C9" w:rsidRDefault="00FD45C9" w:rsidP="004B40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4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sure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6FE8D6F5" w14:textId="77777777" w:rsidR="00FD45C9" w:rsidRPr="00FD45C9" w:rsidRDefault="00FD45C9" w:rsidP="00FD45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4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onbach’s alpha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528B6F36" w14:textId="77777777" w:rsidR="00FD45C9" w:rsidRPr="00FD45C9" w:rsidRDefault="00FD45C9" w:rsidP="00FD45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4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cDonald’s Omeg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A364E59" w14:textId="77777777" w:rsidR="00FD45C9" w:rsidRPr="00FD45C9" w:rsidRDefault="00FD45C9" w:rsidP="00FD45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FD4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onbach’s alpha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20687D1B" w14:textId="77777777" w:rsidR="00FD45C9" w:rsidRPr="00FD45C9" w:rsidRDefault="00FD45C9" w:rsidP="00FD45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FD4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cDonald’s Omega</w:t>
            </w:r>
          </w:p>
        </w:tc>
      </w:tr>
      <w:tr w:rsidR="00FD45C9" w:rsidRPr="00FD45C9" w14:paraId="6B84E730" w14:textId="77777777" w:rsidTr="00FD45C9">
        <w:tc>
          <w:tcPr>
            <w:tcW w:w="2518" w:type="dxa"/>
            <w:tcBorders>
              <w:top w:val="single" w:sz="4" w:space="0" w:color="auto"/>
            </w:tcBorders>
          </w:tcPr>
          <w:p w14:paraId="4A8054A6" w14:textId="77777777" w:rsidR="00FD45C9" w:rsidRPr="00FD45C9" w:rsidRDefault="00FD45C9" w:rsidP="004B40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4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sychological Distress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383C51ED" w14:textId="77777777" w:rsidR="00FD45C9" w:rsidRPr="00FD45C9" w:rsidRDefault="00FD45C9" w:rsidP="00FD45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7D1FC0F8" w14:textId="77777777" w:rsidR="00FD45C9" w:rsidRPr="00FD45C9" w:rsidRDefault="00FD45C9" w:rsidP="00FD45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0.9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63ADC0F" w14:textId="77777777" w:rsidR="00FD45C9" w:rsidRPr="00FD45C9" w:rsidRDefault="00FD45C9" w:rsidP="00FD45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5B190FED" w14:textId="77777777" w:rsidR="00FD45C9" w:rsidRPr="00FD45C9" w:rsidRDefault="00FD45C9" w:rsidP="00FD45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0.96</w:t>
            </w:r>
          </w:p>
        </w:tc>
      </w:tr>
      <w:tr w:rsidR="00FD45C9" w:rsidRPr="00FD45C9" w14:paraId="33F514CC" w14:textId="77777777" w:rsidTr="00FD45C9">
        <w:tc>
          <w:tcPr>
            <w:tcW w:w="2518" w:type="dxa"/>
          </w:tcPr>
          <w:p w14:paraId="64A61273" w14:textId="77777777" w:rsidR="00FD45C9" w:rsidRPr="00FD45C9" w:rsidRDefault="00FD45C9" w:rsidP="004B40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4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ceived social support</w:t>
            </w:r>
          </w:p>
        </w:tc>
        <w:tc>
          <w:tcPr>
            <w:tcW w:w="1219" w:type="dxa"/>
          </w:tcPr>
          <w:p w14:paraId="521EA2EA" w14:textId="77777777" w:rsidR="00FD45C9" w:rsidRPr="00FD45C9" w:rsidRDefault="00FD45C9" w:rsidP="00FD45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401" w:type="dxa"/>
          </w:tcPr>
          <w:p w14:paraId="7C5CBC60" w14:textId="77777777" w:rsidR="00FD45C9" w:rsidRPr="00FD45C9" w:rsidRDefault="00FD45C9" w:rsidP="00FD45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0.91</w:t>
            </w:r>
          </w:p>
        </w:tc>
        <w:tc>
          <w:tcPr>
            <w:tcW w:w="1276" w:type="dxa"/>
          </w:tcPr>
          <w:p w14:paraId="0CB3B91F" w14:textId="77777777" w:rsidR="00FD45C9" w:rsidRPr="00FD45C9" w:rsidRDefault="00FD45C9" w:rsidP="00FD45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207" w:type="dxa"/>
          </w:tcPr>
          <w:p w14:paraId="65D192AE" w14:textId="77777777" w:rsidR="00FD45C9" w:rsidRPr="00FD45C9" w:rsidRDefault="00FD45C9" w:rsidP="00FD45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0.92</w:t>
            </w:r>
          </w:p>
        </w:tc>
      </w:tr>
      <w:tr w:rsidR="00FD45C9" w:rsidRPr="00FD45C9" w14:paraId="5C68B5D6" w14:textId="77777777" w:rsidTr="00FD45C9">
        <w:tc>
          <w:tcPr>
            <w:tcW w:w="2518" w:type="dxa"/>
            <w:tcBorders>
              <w:bottom w:val="single" w:sz="4" w:space="0" w:color="auto"/>
            </w:tcBorders>
          </w:tcPr>
          <w:p w14:paraId="5C2BAC0D" w14:textId="77777777" w:rsidR="00FD45C9" w:rsidRPr="00FD45C9" w:rsidRDefault="00FD45C9" w:rsidP="004B40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45C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ttitudes towards vaccines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127455AD" w14:textId="77777777" w:rsidR="00FD45C9" w:rsidRPr="00FD45C9" w:rsidRDefault="00FD45C9" w:rsidP="00FD45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1407975B" w14:textId="77777777" w:rsidR="00FD45C9" w:rsidRPr="00FD45C9" w:rsidRDefault="00FD45C9" w:rsidP="00FD45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0.9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24638CE" w14:textId="77777777" w:rsidR="00FD45C9" w:rsidRPr="00FD45C9" w:rsidRDefault="00FD45C9" w:rsidP="00FD45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5AFDF9E5" w14:textId="77777777" w:rsidR="00FD45C9" w:rsidRPr="00FD45C9" w:rsidRDefault="00FD45C9" w:rsidP="00FD45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0.93</w:t>
            </w:r>
          </w:p>
        </w:tc>
      </w:tr>
    </w:tbl>
    <w:p w14:paraId="3814B5F3" w14:textId="77777777" w:rsidR="00FD45C9" w:rsidRDefault="00FD45C9" w:rsidP="00FD45C9">
      <w:pPr>
        <w:rPr>
          <w:rFonts w:ascii="Times New Roman" w:hAnsi="Times New Roman" w:cs="Times New Roman"/>
          <w:b/>
          <w:bCs/>
          <w:u w:val="single"/>
        </w:rPr>
      </w:pPr>
    </w:p>
    <w:p w14:paraId="5DE95E2A" w14:textId="77777777" w:rsidR="00FD45C9" w:rsidRPr="007F4DAC" w:rsidRDefault="00FD45C9">
      <w:pPr>
        <w:rPr>
          <w:rFonts w:ascii="Times New Roman" w:hAnsi="Times New Roman" w:cs="Times New Roman"/>
        </w:rPr>
      </w:pPr>
    </w:p>
    <w:sectPr w:rsidR="00FD45C9" w:rsidRPr="007F4DAC" w:rsidSect="002D6216">
      <w:type w:val="continuous"/>
      <w:pgSz w:w="11952" w:h="16848"/>
      <w:pgMar w:top="1440" w:right="1440" w:bottom="1440" w:left="1440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21648055">
    <w:abstractNumId w:val="1"/>
  </w:num>
  <w:num w:numId="2" w16cid:durableId="2055546350">
    <w:abstractNumId w:val="2"/>
  </w:num>
  <w:num w:numId="3" w16cid:durableId="2189764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36527"/>
    <w:rsid w:val="00073835"/>
    <w:rsid w:val="001379FE"/>
    <w:rsid w:val="001C0A13"/>
    <w:rsid w:val="001D75AB"/>
    <w:rsid w:val="00214413"/>
    <w:rsid w:val="002D6216"/>
    <w:rsid w:val="0035500D"/>
    <w:rsid w:val="00362E65"/>
    <w:rsid w:val="004158F9"/>
    <w:rsid w:val="00457CF1"/>
    <w:rsid w:val="00491F77"/>
    <w:rsid w:val="00747CCE"/>
    <w:rsid w:val="007B3E96"/>
    <w:rsid w:val="007F4DAC"/>
    <w:rsid w:val="008F1F48"/>
    <w:rsid w:val="00901463"/>
    <w:rsid w:val="00946CB3"/>
    <w:rsid w:val="0096541C"/>
    <w:rsid w:val="00AE18EF"/>
    <w:rsid w:val="00AE1BDD"/>
    <w:rsid w:val="00B3547C"/>
    <w:rsid w:val="00B35BB9"/>
    <w:rsid w:val="00B4379D"/>
    <w:rsid w:val="00C27329"/>
    <w:rsid w:val="00C31EEB"/>
    <w:rsid w:val="00F12158"/>
    <w:rsid w:val="00FB63E7"/>
    <w:rsid w:val="00FC557F"/>
    <w:rsid w:val="00FD4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BF2508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table" w:styleId="TableGrid">
    <w:name w:val="Table Grid"/>
    <w:basedOn w:val="TableNormal"/>
    <w:uiPriority w:val="39"/>
    <w:rsid w:val="00FD45C9"/>
    <w:rPr>
      <w:rFonts w:eastAsiaTheme="minorHAnsi"/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47</Words>
  <Characters>7114</Characters>
  <Application>Microsoft Office Word</Application>
  <DocSecurity>0</DocSecurity>
  <Lines>59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34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evinsson</dc:creator>
  <cp:keywords/>
  <dc:description/>
  <cp:lastModifiedBy>Diana Miconi</cp:lastModifiedBy>
  <cp:revision>2</cp:revision>
  <dcterms:created xsi:type="dcterms:W3CDTF">2023-08-07T18:27:00Z</dcterms:created>
  <dcterms:modified xsi:type="dcterms:W3CDTF">2023-08-07T18:27:00Z</dcterms:modified>
  <cp:category/>
</cp:coreProperties>
</file>